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  <w:lang w:eastAsia="zh-CN"/>
        </w:rPr>
        <w:t>S</w:t>
      </w: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  <w:lang w:val="en-US" w:eastAsia="zh-CN"/>
        </w:rPr>
        <w:t>upplementary Table 3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>T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e results of the candidate variables included in the LASSO regression and their corresponding coefficients for the different values of the penalty parameter λ.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4"/>
        <w:tblpPr w:leftFromText="180" w:rightFromText="180" w:vertAnchor="text" w:horzAnchor="page" w:tblpX="1936" w:tblpY="930"/>
        <w:tblOverlap w:val="never"/>
        <w:tblW w:w="507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5"/>
        <w:gridCol w:w="3023"/>
        <w:gridCol w:w="24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79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-apple-system" w:cs="Times New Roman"/>
                <w:i w:val="0"/>
                <w:caps w:val="0"/>
                <w:color w:val="auto"/>
                <w:spacing w:val="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  <w:t>P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  <w:t>dictor</w:t>
            </w:r>
          </w:p>
        </w:tc>
        <w:tc>
          <w:tcPr>
            <w:tcW w:w="178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-apple-system" w:cs="Times New Roman"/>
                <w:i w:val="0"/>
                <w:caps w:val="0"/>
                <w:color w:val="auto"/>
                <w:spacing w:val="0"/>
                <w:kern w:val="0"/>
                <w:sz w:val="24"/>
                <w:szCs w:val="24"/>
                <w:lang w:eastAsia="zh-Hans" w:bidi="ar"/>
              </w:rPr>
              <w:t>lambda.min= 0.003411379</w:t>
            </w:r>
          </w:p>
        </w:tc>
        <w:tc>
          <w:tcPr>
            <w:tcW w:w="142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lambda.1se=0.01669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8" w:hRule="atLeast"/>
          <w:jc w:val="center"/>
        </w:trPr>
        <w:tc>
          <w:tcPr>
            <w:tcW w:w="1791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  <w:t>(Intercept)</w:t>
            </w:r>
          </w:p>
        </w:tc>
        <w:tc>
          <w:tcPr>
            <w:tcW w:w="1784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816313</w:t>
            </w:r>
          </w:p>
        </w:tc>
        <w:tc>
          <w:tcPr>
            <w:tcW w:w="1423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65034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g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groups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30~39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18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40~49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0304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50~59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60~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37288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87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  <w:t>enopause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893056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33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0" w:right="6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mptom of contac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eeding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4503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3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 status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+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06741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27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8+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229971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 and 18+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non 16/18 types)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273126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  <w:t>TCT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-US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44799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3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87778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-H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08069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IL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818979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65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C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73955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41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/AIS/AC</w:t>
            </w:r>
            <w:bookmarkEnd w:id="0"/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91379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rvix visibility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102001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-0.0519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riginal squamou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pithelium ectopia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914958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Cervica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rophy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85009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TZ type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I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II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cetowhite changes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Thin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1190"/>
                <w:tab w:val="right" w:pos="2501"/>
              </w:tabs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7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Dense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61892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97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7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ugol staining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61233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scopic impression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grade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66414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78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05587</w:t>
            </w:r>
          </w:p>
        </w:tc>
        <w:tc>
          <w:tcPr>
            <w:tcW w:w="1423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69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79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178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297379</w:t>
            </w:r>
          </w:p>
        </w:tc>
        <w:tc>
          <w:tcPr>
            <w:tcW w:w="142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00289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EB014"/>
    <w:rsid w:val="07CD16BF"/>
    <w:rsid w:val="09B34E53"/>
    <w:rsid w:val="0A0125E7"/>
    <w:rsid w:val="0C50051F"/>
    <w:rsid w:val="0EBD014A"/>
    <w:rsid w:val="15C03FA8"/>
    <w:rsid w:val="16C12EBB"/>
    <w:rsid w:val="1BEA2A8F"/>
    <w:rsid w:val="20544E6D"/>
    <w:rsid w:val="20FC7A87"/>
    <w:rsid w:val="233D218F"/>
    <w:rsid w:val="28A5247A"/>
    <w:rsid w:val="2B1C6196"/>
    <w:rsid w:val="2B447074"/>
    <w:rsid w:val="31084079"/>
    <w:rsid w:val="337007FD"/>
    <w:rsid w:val="343226B1"/>
    <w:rsid w:val="3F4A345C"/>
    <w:rsid w:val="41071E6B"/>
    <w:rsid w:val="42EA45DF"/>
    <w:rsid w:val="43E86AC0"/>
    <w:rsid w:val="496215C5"/>
    <w:rsid w:val="51F06B11"/>
    <w:rsid w:val="51FB7C36"/>
    <w:rsid w:val="54867B2C"/>
    <w:rsid w:val="586957AE"/>
    <w:rsid w:val="5D6070BF"/>
    <w:rsid w:val="5FCB5526"/>
    <w:rsid w:val="5FFF85FE"/>
    <w:rsid w:val="6083025F"/>
    <w:rsid w:val="615B0A5D"/>
    <w:rsid w:val="628A35D4"/>
    <w:rsid w:val="6B4841B7"/>
    <w:rsid w:val="706929EE"/>
    <w:rsid w:val="70BA42FC"/>
    <w:rsid w:val="73DA6206"/>
    <w:rsid w:val="786A374B"/>
    <w:rsid w:val="7B7658E5"/>
    <w:rsid w:val="7B85399D"/>
    <w:rsid w:val="7FF6BCCD"/>
    <w:rsid w:val="E36F48BE"/>
    <w:rsid w:val="EEDD202B"/>
    <w:rsid w:val="FF5EB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7:05:00Z</dcterms:created>
  <dc:creator>liyuanxing</dc:creator>
  <cp:lastModifiedBy>liyuanxing</cp:lastModifiedBy>
  <dcterms:modified xsi:type="dcterms:W3CDTF">2021-04-08T11:1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